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8"/>
          <w:szCs w:val="28"/>
        </w:rPr>
        <w:t>S2 Table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. The significance between combinations among the integration of the two and three data sources.</w:t>
      </w:r>
    </w:p>
    <w:p>
      <w:pPr>
        <w:pStyle w:val="Normal"/>
        <w:autoSpaceDE w:val="false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5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200"/>
        <w:gridCol w:w="1118"/>
        <w:gridCol w:w="1200"/>
        <w:gridCol w:w="1064"/>
        <w:gridCol w:w="1137"/>
        <w:gridCol w:w="1216"/>
      </w:tblGrid>
      <w:tr>
        <w:trPr>
          <w:trHeight w:val="282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ombin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ll and P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ll and I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ll and PF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I and IF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I and PF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F and PF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(one-tailed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(two-tailed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ll: The combination among the integration of the three data sources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I: The combination among the integration of the expression and interaction data sources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F: The combination among the integration of the interaction and function data sourc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F: The combination among the integration of the expression and function data sourc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06:17:00Z</dcterms:created>
  <dc:creator>Administrator</dc:creator>
  <dc:description/>
  <cp:keywords/>
  <dc:language>en-US</dc:language>
  <cp:lastModifiedBy>微软用户</cp:lastModifiedBy>
  <dcterms:modified xsi:type="dcterms:W3CDTF">2015-11-28T09:46:00Z</dcterms:modified>
  <cp:revision>2</cp:revision>
  <dc:subject/>
  <dc:title>Supplementary table 2: The significance between combinations among the integration of the two and three data sourc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